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A5496" w14:textId="77777777" w:rsidR="001601E1" w:rsidRPr="0050626A" w:rsidRDefault="001601E1" w:rsidP="001601E1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97"/>
        <w:gridCol w:w="1350"/>
        <w:gridCol w:w="923"/>
        <w:gridCol w:w="923"/>
        <w:gridCol w:w="876"/>
        <w:gridCol w:w="1016"/>
        <w:gridCol w:w="1956"/>
      </w:tblGrid>
      <w:tr w:rsidR="000557B6" w:rsidRPr="0084150B" w14:paraId="0803115C" w14:textId="77777777" w:rsidTr="00656E75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75137F2F" w14:textId="49F7952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3: Full results of meta-analysis</w:t>
            </w:r>
          </w:p>
        </w:tc>
      </w:tr>
      <w:tr w:rsidR="000557B6" w:rsidRPr="0084150B" w14:paraId="7F12558E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AEC26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6D640B2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0" w:type="auto"/>
            <w:noWrap/>
            <w:vAlign w:val="center"/>
            <w:hideMark/>
          </w:tcPr>
          <w:p w14:paraId="320CEA6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Allele1</w:t>
            </w:r>
          </w:p>
        </w:tc>
        <w:tc>
          <w:tcPr>
            <w:tcW w:w="0" w:type="auto"/>
            <w:noWrap/>
            <w:vAlign w:val="center"/>
            <w:hideMark/>
          </w:tcPr>
          <w:p w14:paraId="3489486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Allele2</w:t>
            </w:r>
          </w:p>
        </w:tc>
        <w:tc>
          <w:tcPr>
            <w:tcW w:w="0" w:type="auto"/>
            <w:noWrap/>
            <w:vAlign w:val="center"/>
            <w:hideMark/>
          </w:tcPr>
          <w:p w14:paraId="11ABB99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 w:rsidRPr="008415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noWrap/>
            <w:vAlign w:val="center"/>
            <w:hideMark/>
          </w:tcPr>
          <w:p w14:paraId="03FAA5DA" w14:textId="47B2B12C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8415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D39090" w14:textId="6E9C8A6D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MCPerm</w:t>
            </w:r>
            <w:proofErr w:type="spellEnd"/>
            <w:r w:rsidRPr="0084150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  <w:r w:rsidRPr="008415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0557B6" w:rsidRPr="0084150B" w14:paraId="731501F5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692AA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LHX6</w:t>
            </w:r>
          </w:p>
        </w:tc>
        <w:tc>
          <w:tcPr>
            <w:tcW w:w="0" w:type="auto"/>
            <w:noWrap/>
            <w:vAlign w:val="center"/>
            <w:hideMark/>
          </w:tcPr>
          <w:p w14:paraId="46967BD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3750486</w:t>
            </w:r>
          </w:p>
        </w:tc>
        <w:tc>
          <w:tcPr>
            <w:tcW w:w="0" w:type="auto"/>
            <w:noWrap/>
            <w:vAlign w:val="center"/>
            <w:hideMark/>
          </w:tcPr>
          <w:p w14:paraId="16190CD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A0D8C7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54D353B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</w:p>
        </w:tc>
        <w:tc>
          <w:tcPr>
            <w:tcW w:w="0" w:type="auto"/>
            <w:noWrap/>
            <w:vAlign w:val="center"/>
            <w:hideMark/>
          </w:tcPr>
          <w:p w14:paraId="4A3FE8E0" w14:textId="1AA63A35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b/>
                <w:sz w:val="24"/>
                <w:szCs w:val="24"/>
              </w:rPr>
              <w:t>0.02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6A341" w14:textId="06776393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36</w:t>
            </w:r>
          </w:p>
        </w:tc>
      </w:tr>
      <w:tr w:rsidR="000557B6" w:rsidRPr="0084150B" w14:paraId="08F10AC1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F90C9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0" w:type="auto"/>
            <w:noWrap/>
            <w:vAlign w:val="center"/>
            <w:hideMark/>
          </w:tcPr>
          <w:p w14:paraId="7863D43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7795011</w:t>
            </w:r>
          </w:p>
        </w:tc>
        <w:tc>
          <w:tcPr>
            <w:tcW w:w="0" w:type="auto"/>
            <w:noWrap/>
            <w:vAlign w:val="center"/>
            <w:hideMark/>
          </w:tcPr>
          <w:p w14:paraId="28D03A8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7617DD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5225A18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5483</w:t>
            </w:r>
          </w:p>
        </w:tc>
        <w:tc>
          <w:tcPr>
            <w:tcW w:w="0" w:type="auto"/>
            <w:noWrap/>
            <w:vAlign w:val="center"/>
            <w:hideMark/>
          </w:tcPr>
          <w:p w14:paraId="08B2C4FD" w14:textId="6E8C67A3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b/>
                <w:sz w:val="24"/>
                <w:szCs w:val="24"/>
              </w:rPr>
              <w:t>0.02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23CA" w14:textId="2D33A824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935</w:t>
            </w:r>
          </w:p>
        </w:tc>
      </w:tr>
      <w:tr w:rsidR="000557B6" w:rsidRPr="0084150B" w14:paraId="0CA214ED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364F4E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AADAC</w:t>
            </w:r>
          </w:p>
        </w:tc>
        <w:tc>
          <w:tcPr>
            <w:tcW w:w="0" w:type="auto"/>
            <w:noWrap/>
            <w:vAlign w:val="center"/>
            <w:hideMark/>
          </w:tcPr>
          <w:p w14:paraId="188D17D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042201</w:t>
            </w:r>
          </w:p>
        </w:tc>
        <w:tc>
          <w:tcPr>
            <w:tcW w:w="0" w:type="auto"/>
            <w:noWrap/>
            <w:vAlign w:val="center"/>
            <w:hideMark/>
          </w:tcPr>
          <w:p w14:paraId="77D9396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637CD0A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65D909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648</w:t>
            </w:r>
          </w:p>
        </w:tc>
        <w:tc>
          <w:tcPr>
            <w:tcW w:w="0" w:type="auto"/>
            <w:noWrap/>
            <w:vAlign w:val="center"/>
            <w:hideMark/>
          </w:tcPr>
          <w:p w14:paraId="0E80458D" w14:textId="4FAA7AF8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7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FF7A" w14:textId="31C62739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16</w:t>
            </w:r>
          </w:p>
        </w:tc>
      </w:tr>
      <w:tr w:rsidR="000557B6" w:rsidRPr="0084150B" w14:paraId="0C208FE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0988C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0" w:type="auto"/>
            <w:noWrap/>
            <w:vAlign w:val="center"/>
            <w:hideMark/>
          </w:tcPr>
          <w:p w14:paraId="25D0715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2973051</w:t>
            </w:r>
          </w:p>
        </w:tc>
        <w:tc>
          <w:tcPr>
            <w:tcW w:w="0" w:type="auto"/>
            <w:noWrap/>
            <w:vAlign w:val="center"/>
            <w:hideMark/>
          </w:tcPr>
          <w:p w14:paraId="4897E70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0687A12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C3E67A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6952</w:t>
            </w:r>
          </w:p>
        </w:tc>
        <w:tc>
          <w:tcPr>
            <w:tcW w:w="0" w:type="auto"/>
            <w:noWrap/>
            <w:vAlign w:val="center"/>
            <w:hideMark/>
          </w:tcPr>
          <w:p w14:paraId="211B4FA1" w14:textId="55EAB851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9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E1CE4" w14:textId="19DB8DC0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0557B6" w:rsidRPr="0084150B" w14:paraId="12A6F025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83E804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HTR2A</w:t>
            </w:r>
          </w:p>
        </w:tc>
        <w:tc>
          <w:tcPr>
            <w:tcW w:w="0" w:type="auto"/>
            <w:noWrap/>
            <w:vAlign w:val="center"/>
            <w:hideMark/>
          </w:tcPr>
          <w:p w14:paraId="70CC871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3125</w:t>
            </w:r>
          </w:p>
        </w:tc>
        <w:tc>
          <w:tcPr>
            <w:tcW w:w="0" w:type="auto"/>
            <w:noWrap/>
            <w:vAlign w:val="center"/>
            <w:hideMark/>
          </w:tcPr>
          <w:p w14:paraId="7168B43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8D6508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0DB83C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768</w:t>
            </w:r>
          </w:p>
        </w:tc>
        <w:tc>
          <w:tcPr>
            <w:tcW w:w="0" w:type="auto"/>
            <w:noWrap/>
            <w:vAlign w:val="center"/>
            <w:hideMark/>
          </w:tcPr>
          <w:p w14:paraId="705B99D2" w14:textId="317C30A0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9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8051" w14:textId="16D9C2A3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78</w:t>
            </w:r>
          </w:p>
        </w:tc>
      </w:tr>
      <w:tr w:rsidR="000557B6" w:rsidRPr="0084150B" w14:paraId="006943B1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5775B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R1</w:t>
            </w:r>
          </w:p>
        </w:tc>
        <w:tc>
          <w:tcPr>
            <w:tcW w:w="0" w:type="auto"/>
            <w:noWrap/>
            <w:vAlign w:val="center"/>
            <w:hideMark/>
          </w:tcPr>
          <w:p w14:paraId="1B4C934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4707436</w:t>
            </w:r>
          </w:p>
        </w:tc>
        <w:tc>
          <w:tcPr>
            <w:tcW w:w="0" w:type="auto"/>
            <w:noWrap/>
            <w:vAlign w:val="center"/>
            <w:hideMark/>
          </w:tcPr>
          <w:p w14:paraId="63BAC66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F5B80A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462F82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2260</w:t>
            </w:r>
          </w:p>
        </w:tc>
        <w:tc>
          <w:tcPr>
            <w:tcW w:w="0" w:type="auto"/>
            <w:noWrap/>
            <w:vAlign w:val="center"/>
            <w:hideMark/>
          </w:tcPr>
          <w:p w14:paraId="23D6010D" w14:textId="4574F354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96D4" w14:textId="3B0CB06C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88</w:t>
            </w:r>
          </w:p>
        </w:tc>
      </w:tr>
      <w:tr w:rsidR="000557B6" w:rsidRPr="0084150B" w14:paraId="6D6BBF38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1567DD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0" w:type="auto"/>
            <w:noWrap/>
            <w:vAlign w:val="center"/>
            <w:hideMark/>
          </w:tcPr>
          <w:p w14:paraId="4E25B4A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4252041</w:t>
            </w:r>
          </w:p>
        </w:tc>
        <w:tc>
          <w:tcPr>
            <w:tcW w:w="0" w:type="auto"/>
            <w:noWrap/>
            <w:vAlign w:val="center"/>
            <w:hideMark/>
          </w:tcPr>
          <w:p w14:paraId="17918C2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5BB2B5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87B24D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588</w:t>
            </w:r>
          </w:p>
        </w:tc>
        <w:tc>
          <w:tcPr>
            <w:tcW w:w="0" w:type="auto"/>
            <w:noWrap/>
            <w:vAlign w:val="center"/>
            <w:hideMark/>
          </w:tcPr>
          <w:p w14:paraId="674028D6" w14:textId="690C3A64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1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4498B" w14:textId="70D8E477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2</w:t>
            </w:r>
          </w:p>
        </w:tc>
      </w:tr>
      <w:tr w:rsidR="000557B6" w:rsidRPr="0084150B" w14:paraId="45AD9AA8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93BC6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0" w:type="auto"/>
            <w:noWrap/>
            <w:vAlign w:val="center"/>
            <w:hideMark/>
          </w:tcPr>
          <w:p w14:paraId="13AECAF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65728</w:t>
            </w:r>
          </w:p>
        </w:tc>
        <w:tc>
          <w:tcPr>
            <w:tcW w:w="0" w:type="auto"/>
            <w:noWrap/>
            <w:vAlign w:val="center"/>
            <w:hideMark/>
          </w:tcPr>
          <w:p w14:paraId="33ACB3D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037BA6E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9BED26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307</w:t>
            </w:r>
          </w:p>
        </w:tc>
        <w:tc>
          <w:tcPr>
            <w:tcW w:w="0" w:type="auto"/>
            <w:noWrap/>
            <w:vAlign w:val="center"/>
            <w:hideMark/>
          </w:tcPr>
          <w:p w14:paraId="689B3F4A" w14:textId="5EE399D5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1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DACCD" w14:textId="4BC1A323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3</w:t>
            </w:r>
          </w:p>
        </w:tc>
      </w:tr>
      <w:tr w:rsidR="000557B6" w:rsidRPr="0084150B" w14:paraId="2F879D02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012FD7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0" w:type="auto"/>
            <w:noWrap/>
            <w:vAlign w:val="center"/>
            <w:hideMark/>
          </w:tcPr>
          <w:p w14:paraId="6391ACC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65599</w:t>
            </w:r>
          </w:p>
        </w:tc>
        <w:tc>
          <w:tcPr>
            <w:tcW w:w="0" w:type="auto"/>
            <w:noWrap/>
            <w:vAlign w:val="center"/>
            <w:hideMark/>
          </w:tcPr>
          <w:p w14:paraId="669ED24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5F66C5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09A6874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596</w:t>
            </w:r>
          </w:p>
        </w:tc>
        <w:tc>
          <w:tcPr>
            <w:tcW w:w="0" w:type="auto"/>
            <w:noWrap/>
            <w:vAlign w:val="center"/>
            <w:hideMark/>
          </w:tcPr>
          <w:p w14:paraId="54A010BF" w14:textId="520AA7D0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2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AFFA3" w14:textId="5E9C63EF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17</w:t>
            </w:r>
          </w:p>
        </w:tc>
      </w:tr>
      <w:tr w:rsidR="000557B6" w:rsidRPr="0084150B" w14:paraId="5E354026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09F325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0" w:type="auto"/>
            <w:noWrap/>
            <w:vAlign w:val="center"/>
            <w:hideMark/>
          </w:tcPr>
          <w:p w14:paraId="765AFA8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1564774</w:t>
            </w:r>
          </w:p>
        </w:tc>
        <w:tc>
          <w:tcPr>
            <w:tcW w:w="0" w:type="auto"/>
            <w:noWrap/>
            <w:vAlign w:val="center"/>
            <w:hideMark/>
          </w:tcPr>
          <w:p w14:paraId="1B4B40AE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0FD147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80747C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381</w:t>
            </w:r>
          </w:p>
        </w:tc>
        <w:tc>
          <w:tcPr>
            <w:tcW w:w="0" w:type="auto"/>
            <w:noWrap/>
            <w:vAlign w:val="center"/>
            <w:hideMark/>
          </w:tcPr>
          <w:p w14:paraId="4A5AD8F1" w14:textId="64E1C12E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2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1D8FD" w14:textId="30B2A915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94</w:t>
            </w:r>
          </w:p>
        </w:tc>
      </w:tr>
      <w:tr w:rsidR="000557B6" w:rsidRPr="0084150B" w14:paraId="0695F943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EAE69E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0" w:type="auto"/>
            <w:noWrap/>
            <w:vAlign w:val="center"/>
            <w:hideMark/>
          </w:tcPr>
          <w:p w14:paraId="3D9E1C0E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2530310</w:t>
            </w:r>
          </w:p>
        </w:tc>
        <w:tc>
          <w:tcPr>
            <w:tcW w:w="0" w:type="auto"/>
            <w:noWrap/>
            <w:vAlign w:val="center"/>
            <w:hideMark/>
          </w:tcPr>
          <w:p w14:paraId="75A72B0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92BE6D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442D03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202</w:t>
            </w:r>
          </w:p>
        </w:tc>
        <w:tc>
          <w:tcPr>
            <w:tcW w:w="0" w:type="auto"/>
            <w:noWrap/>
            <w:vAlign w:val="center"/>
            <w:hideMark/>
          </w:tcPr>
          <w:p w14:paraId="623BBF13" w14:textId="43B78E6C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3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49887" w14:textId="510D5BA0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49</w:t>
            </w:r>
          </w:p>
        </w:tc>
      </w:tr>
      <w:tr w:rsidR="000557B6" w:rsidRPr="0084150B" w14:paraId="51DC1B3A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288366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0" w:type="auto"/>
            <w:noWrap/>
            <w:vAlign w:val="center"/>
            <w:hideMark/>
          </w:tcPr>
          <w:p w14:paraId="7E9C476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044729</w:t>
            </w:r>
          </w:p>
        </w:tc>
        <w:tc>
          <w:tcPr>
            <w:tcW w:w="0" w:type="auto"/>
            <w:noWrap/>
            <w:vAlign w:val="center"/>
            <w:hideMark/>
          </w:tcPr>
          <w:p w14:paraId="4C6B9AB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71B8B7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6C323E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6722</w:t>
            </w:r>
          </w:p>
        </w:tc>
        <w:tc>
          <w:tcPr>
            <w:tcW w:w="0" w:type="auto"/>
            <w:noWrap/>
            <w:vAlign w:val="center"/>
            <w:hideMark/>
          </w:tcPr>
          <w:p w14:paraId="174571E5" w14:textId="663F5E0E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3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89F6" w14:textId="0880F088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05</w:t>
            </w:r>
          </w:p>
        </w:tc>
      </w:tr>
      <w:tr w:rsidR="000557B6" w:rsidRPr="0084150B" w14:paraId="384D240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0D6B1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0" w:type="auto"/>
            <w:noWrap/>
            <w:vAlign w:val="center"/>
            <w:hideMark/>
          </w:tcPr>
          <w:p w14:paraId="11D153B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7158195</w:t>
            </w:r>
          </w:p>
        </w:tc>
        <w:tc>
          <w:tcPr>
            <w:tcW w:w="0" w:type="auto"/>
            <w:noWrap/>
            <w:vAlign w:val="center"/>
            <w:hideMark/>
          </w:tcPr>
          <w:p w14:paraId="2684E2C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2FCC39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5E81C6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424</w:t>
            </w:r>
          </w:p>
        </w:tc>
        <w:tc>
          <w:tcPr>
            <w:tcW w:w="0" w:type="auto"/>
            <w:noWrap/>
            <w:vAlign w:val="center"/>
            <w:hideMark/>
          </w:tcPr>
          <w:p w14:paraId="74972749" w14:textId="5A46870B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DBD51" w14:textId="559837FE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83</w:t>
            </w:r>
          </w:p>
        </w:tc>
      </w:tr>
      <w:tr w:rsidR="000557B6" w:rsidRPr="0084150B" w14:paraId="45053160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26D376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SLITRK1</w:t>
            </w:r>
          </w:p>
        </w:tc>
        <w:tc>
          <w:tcPr>
            <w:tcW w:w="0" w:type="auto"/>
            <w:noWrap/>
            <w:vAlign w:val="center"/>
            <w:hideMark/>
          </w:tcPr>
          <w:p w14:paraId="32F3501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41557622</w:t>
            </w:r>
          </w:p>
        </w:tc>
        <w:tc>
          <w:tcPr>
            <w:tcW w:w="0" w:type="auto"/>
            <w:noWrap/>
            <w:vAlign w:val="center"/>
            <w:hideMark/>
          </w:tcPr>
          <w:p w14:paraId="3B54953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6ED506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933193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571</w:t>
            </w:r>
          </w:p>
        </w:tc>
        <w:tc>
          <w:tcPr>
            <w:tcW w:w="0" w:type="auto"/>
            <w:noWrap/>
            <w:vAlign w:val="center"/>
            <w:hideMark/>
          </w:tcPr>
          <w:p w14:paraId="485B7F51" w14:textId="44A62AC6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3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E97D2" w14:textId="4BA8FA04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28</w:t>
            </w:r>
          </w:p>
        </w:tc>
      </w:tr>
      <w:tr w:rsidR="000557B6" w:rsidRPr="0084150B" w14:paraId="0F05AE65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3441B1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0" w:type="auto"/>
            <w:noWrap/>
            <w:vAlign w:val="center"/>
            <w:hideMark/>
          </w:tcPr>
          <w:p w14:paraId="16D0652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6278</w:t>
            </w:r>
          </w:p>
        </w:tc>
        <w:tc>
          <w:tcPr>
            <w:tcW w:w="0" w:type="auto"/>
            <w:noWrap/>
            <w:vAlign w:val="center"/>
            <w:hideMark/>
          </w:tcPr>
          <w:p w14:paraId="53C53F5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511BD2F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378DF7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1346</w:t>
            </w:r>
          </w:p>
        </w:tc>
        <w:tc>
          <w:tcPr>
            <w:tcW w:w="0" w:type="auto"/>
            <w:noWrap/>
            <w:vAlign w:val="center"/>
            <w:hideMark/>
          </w:tcPr>
          <w:p w14:paraId="3F229A1F" w14:textId="3204AB8D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3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0D16" w14:textId="2C8C5720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21</w:t>
            </w:r>
          </w:p>
        </w:tc>
      </w:tr>
      <w:tr w:rsidR="000557B6" w:rsidRPr="0084150B" w14:paraId="125C2E3E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80009E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0" w:type="auto"/>
            <w:noWrap/>
            <w:vAlign w:val="center"/>
            <w:hideMark/>
          </w:tcPr>
          <w:p w14:paraId="6489632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62360370</w:t>
            </w:r>
          </w:p>
        </w:tc>
        <w:tc>
          <w:tcPr>
            <w:tcW w:w="0" w:type="auto"/>
            <w:noWrap/>
            <w:vAlign w:val="center"/>
            <w:hideMark/>
          </w:tcPr>
          <w:p w14:paraId="05AE70E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02EAA5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694A4DB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  <w:tc>
          <w:tcPr>
            <w:tcW w:w="0" w:type="auto"/>
            <w:noWrap/>
            <w:vAlign w:val="center"/>
            <w:hideMark/>
          </w:tcPr>
          <w:p w14:paraId="6294F59E" w14:textId="4CFA7BD9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FB5D" w14:textId="1EF74124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03</w:t>
            </w:r>
          </w:p>
        </w:tc>
      </w:tr>
      <w:tr w:rsidR="000557B6" w:rsidRPr="0084150B" w14:paraId="410D7FDE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566C58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R1</w:t>
            </w:r>
          </w:p>
        </w:tc>
        <w:tc>
          <w:tcPr>
            <w:tcW w:w="0" w:type="auto"/>
            <w:noWrap/>
            <w:vAlign w:val="center"/>
            <w:hideMark/>
          </w:tcPr>
          <w:p w14:paraId="02B4D76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806368</w:t>
            </w:r>
          </w:p>
        </w:tc>
        <w:tc>
          <w:tcPr>
            <w:tcW w:w="0" w:type="auto"/>
            <w:noWrap/>
            <w:vAlign w:val="center"/>
            <w:hideMark/>
          </w:tcPr>
          <w:p w14:paraId="6EB8AB4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D900F0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A9E361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585</w:t>
            </w:r>
          </w:p>
        </w:tc>
        <w:tc>
          <w:tcPr>
            <w:tcW w:w="0" w:type="auto"/>
            <w:noWrap/>
            <w:vAlign w:val="center"/>
            <w:hideMark/>
          </w:tcPr>
          <w:p w14:paraId="028F1949" w14:textId="5A73C11E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017A5" w14:textId="0E8AC5BE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85</w:t>
            </w:r>
          </w:p>
        </w:tc>
      </w:tr>
      <w:tr w:rsidR="000557B6" w:rsidRPr="0084150B" w14:paraId="53FA6C73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EF39C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</w:p>
        </w:tc>
        <w:tc>
          <w:tcPr>
            <w:tcW w:w="0" w:type="auto"/>
            <w:noWrap/>
            <w:vAlign w:val="center"/>
            <w:hideMark/>
          </w:tcPr>
          <w:p w14:paraId="1D88176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72824830</w:t>
            </w:r>
          </w:p>
        </w:tc>
        <w:tc>
          <w:tcPr>
            <w:tcW w:w="0" w:type="auto"/>
            <w:noWrap/>
            <w:vAlign w:val="center"/>
            <w:hideMark/>
          </w:tcPr>
          <w:p w14:paraId="08F6A64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955E62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6F6B69B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844</w:t>
            </w:r>
          </w:p>
        </w:tc>
        <w:tc>
          <w:tcPr>
            <w:tcW w:w="0" w:type="auto"/>
            <w:noWrap/>
            <w:vAlign w:val="center"/>
            <w:hideMark/>
          </w:tcPr>
          <w:p w14:paraId="06C4765E" w14:textId="00BCB91B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F89C8" w14:textId="7CD0BE52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9</w:t>
            </w:r>
          </w:p>
        </w:tc>
      </w:tr>
      <w:tr w:rsidR="000557B6" w:rsidRPr="0084150B" w14:paraId="5E856C00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91F60C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LHX6</w:t>
            </w:r>
          </w:p>
        </w:tc>
        <w:tc>
          <w:tcPr>
            <w:tcW w:w="0" w:type="auto"/>
            <w:noWrap/>
            <w:vAlign w:val="center"/>
            <w:hideMark/>
          </w:tcPr>
          <w:p w14:paraId="53CF91F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74370188</w:t>
            </w:r>
          </w:p>
        </w:tc>
        <w:tc>
          <w:tcPr>
            <w:tcW w:w="0" w:type="auto"/>
            <w:noWrap/>
            <w:vAlign w:val="center"/>
            <w:hideMark/>
          </w:tcPr>
          <w:p w14:paraId="5D1ED5D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2FE8CA6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A66733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0" w:type="auto"/>
            <w:noWrap/>
            <w:vAlign w:val="center"/>
            <w:hideMark/>
          </w:tcPr>
          <w:p w14:paraId="475F5762" w14:textId="5DB955A3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5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73257" w14:textId="6F2247BF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6</w:t>
            </w:r>
          </w:p>
        </w:tc>
      </w:tr>
      <w:tr w:rsidR="000557B6" w:rsidRPr="0084150B" w14:paraId="20EA7248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8D224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0" w:type="auto"/>
            <w:noWrap/>
            <w:vAlign w:val="center"/>
            <w:hideMark/>
          </w:tcPr>
          <w:p w14:paraId="2468D55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6276</w:t>
            </w:r>
          </w:p>
        </w:tc>
        <w:tc>
          <w:tcPr>
            <w:tcW w:w="0" w:type="auto"/>
            <w:noWrap/>
            <w:vAlign w:val="center"/>
            <w:hideMark/>
          </w:tcPr>
          <w:p w14:paraId="64CC178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04AFA276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0F84B7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089</w:t>
            </w:r>
          </w:p>
        </w:tc>
        <w:tc>
          <w:tcPr>
            <w:tcW w:w="0" w:type="auto"/>
            <w:noWrap/>
            <w:vAlign w:val="center"/>
            <w:hideMark/>
          </w:tcPr>
          <w:p w14:paraId="30747385" w14:textId="587EEF31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5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A714E" w14:textId="11276340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92</w:t>
            </w:r>
          </w:p>
        </w:tc>
      </w:tr>
      <w:tr w:rsidR="000557B6" w:rsidRPr="0084150B" w14:paraId="54D56F5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D2EEB3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0" w:type="auto"/>
            <w:noWrap/>
            <w:vAlign w:val="center"/>
            <w:hideMark/>
          </w:tcPr>
          <w:p w14:paraId="6C02FD5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3093665</w:t>
            </w:r>
          </w:p>
        </w:tc>
        <w:tc>
          <w:tcPr>
            <w:tcW w:w="0" w:type="auto"/>
            <w:noWrap/>
            <w:vAlign w:val="center"/>
            <w:hideMark/>
          </w:tcPr>
          <w:p w14:paraId="49BCDFD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6DE35B9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63CD98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518</w:t>
            </w:r>
          </w:p>
        </w:tc>
        <w:tc>
          <w:tcPr>
            <w:tcW w:w="0" w:type="auto"/>
            <w:noWrap/>
            <w:vAlign w:val="center"/>
            <w:hideMark/>
          </w:tcPr>
          <w:p w14:paraId="27725362" w14:textId="76701BA2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6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ECF7D" w14:textId="2F174147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0557B6" w:rsidRPr="0084150B" w14:paraId="3F38F5EB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B1E7A8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ACP1</w:t>
            </w:r>
          </w:p>
        </w:tc>
        <w:tc>
          <w:tcPr>
            <w:tcW w:w="0" w:type="auto"/>
            <w:noWrap/>
            <w:vAlign w:val="center"/>
            <w:hideMark/>
          </w:tcPr>
          <w:p w14:paraId="7B4EB5C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6855</w:t>
            </w:r>
          </w:p>
        </w:tc>
        <w:tc>
          <w:tcPr>
            <w:tcW w:w="0" w:type="auto"/>
            <w:noWrap/>
            <w:vAlign w:val="center"/>
            <w:hideMark/>
          </w:tcPr>
          <w:p w14:paraId="159F6F8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08558F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6B1EE6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356</w:t>
            </w:r>
          </w:p>
        </w:tc>
        <w:tc>
          <w:tcPr>
            <w:tcW w:w="0" w:type="auto"/>
            <w:noWrap/>
            <w:vAlign w:val="center"/>
            <w:hideMark/>
          </w:tcPr>
          <w:p w14:paraId="631442AE" w14:textId="63943163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6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EFE4D" w14:textId="2A300F05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12</w:t>
            </w:r>
          </w:p>
        </w:tc>
      </w:tr>
      <w:tr w:rsidR="000557B6" w:rsidRPr="0084150B" w14:paraId="114837A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3F0B8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0" w:type="auto"/>
            <w:noWrap/>
            <w:vAlign w:val="center"/>
            <w:hideMark/>
          </w:tcPr>
          <w:p w14:paraId="18AA9EC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3749692</w:t>
            </w:r>
          </w:p>
        </w:tc>
        <w:tc>
          <w:tcPr>
            <w:tcW w:w="0" w:type="auto"/>
            <w:noWrap/>
            <w:vAlign w:val="center"/>
            <w:hideMark/>
          </w:tcPr>
          <w:p w14:paraId="649AE700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59CE49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0EFB06F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178</w:t>
            </w:r>
          </w:p>
        </w:tc>
        <w:tc>
          <w:tcPr>
            <w:tcW w:w="0" w:type="auto"/>
            <w:noWrap/>
            <w:vAlign w:val="center"/>
            <w:hideMark/>
          </w:tcPr>
          <w:p w14:paraId="4F463653" w14:textId="36965E31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2420D" w14:textId="10BCFE92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11</w:t>
            </w:r>
          </w:p>
        </w:tc>
      </w:tr>
      <w:tr w:rsidR="000557B6" w:rsidRPr="0084150B" w14:paraId="43ED302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A8CE46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NTN4</w:t>
            </w:r>
          </w:p>
        </w:tc>
        <w:tc>
          <w:tcPr>
            <w:tcW w:w="0" w:type="auto"/>
            <w:noWrap/>
            <w:vAlign w:val="center"/>
            <w:hideMark/>
          </w:tcPr>
          <w:p w14:paraId="2A2232B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052651</w:t>
            </w:r>
          </w:p>
        </w:tc>
        <w:tc>
          <w:tcPr>
            <w:tcW w:w="0" w:type="auto"/>
            <w:noWrap/>
            <w:vAlign w:val="center"/>
            <w:hideMark/>
          </w:tcPr>
          <w:p w14:paraId="7D01136F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D5391E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A11C34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381</w:t>
            </w:r>
          </w:p>
        </w:tc>
        <w:tc>
          <w:tcPr>
            <w:tcW w:w="0" w:type="auto"/>
            <w:noWrap/>
            <w:vAlign w:val="center"/>
            <w:hideMark/>
          </w:tcPr>
          <w:p w14:paraId="167E667F" w14:textId="6EAD88FC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7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BFAC9" w14:textId="3D7EF304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8</w:t>
            </w:r>
          </w:p>
        </w:tc>
      </w:tr>
      <w:tr w:rsidR="000557B6" w:rsidRPr="0084150B" w14:paraId="116425AF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5E5BA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NTN4</w:t>
            </w:r>
          </w:p>
        </w:tc>
        <w:tc>
          <w:tcPr>
            <w:tcW w:w="0" w:type="auto"/>
            <w:noWrap/>
            <w:vAlign w:val="center"/>
            <w:hideMark/>
          </w:tcPr>
          <w:p w14:paraId="27EF1B0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8699</w:t>
            </w:r>
          </w:p>
        </w:tc>
        <w:tc>
          <w:tcPr>
            <w:tcW w:w="0" w:type="auto"/>
            <w:noWrap/>
            <w:vAlign w:val="center"/>
            <w:hideMark/>
          </w:tcPr>
          <w:p w14:paraId="1AED34C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90DE66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54D7EF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6164</w:t>
            </w:r>
          </w:p>
        </w:tc>
        <w:tc>
          <w:tcPr>
            <w:tcW w:w="0" w:type="auto"/>
            <w:noWrap/>
            <w:vAlign w:val="center"/>
            <w:hideMark/>
          </w:tcPr>
          <w:p w14:paraId="490BEF38" w14:textId="00346216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9F95" w14:textId="4A3DC156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3</w:t>
            </w:r>
          </w:p>
        </w:tc>
      </w:tr>
      <w:tr w:rsidR="000557B6" w:rsidRPr="0084150B" w14:paraId="419CF14E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A06656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0" w:type="auto"/>
            <w:noWrap/>
            <w:vAlign w:val="center"/>
            <w:hideMark/>
          </w:tcPr>
          <w:p w14:paraId="726C9DB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987456</w:t>
            </w:r>
          </w:p>
        </w:tc>
        <w:tc>
          <w:tcPr>
            <w:tcW w:w="0" w:type="auto"/>
            <w:noWrap/>
            <w:vAlign w:val="center"/>
            <w:hideMark/>
          </w:tcPr>
          <w:p w14:paraId="4BEB875E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5B4EDCD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913A45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376</w:t>
            </w:r>
          </w:p>
        </w:tc>
        <w:tc>
          <w:tcPr>
            <w:tcW w:w="0" w:type="auto"/>
            <w:noWrap/>
            <w:vAlign w:val="center"/>
            <w:hideMark/>
          </w:tcPr>
          <w:p w14:paraId="719499C2" w14:textId="42C20816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3763" w14:textId="3E2ED4C3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42</w:t>
            </w:r>
          </w:p>
        </w:tc>
      </w:tr>
      <w:tr w:rsidR="000557B6" w:rsidRPr="0084150B" w14:paraId="383E348B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CE21DC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SLITRK1</w:t>
            </w:r>
          </w:p>
        </w:tc>
        <w:tc>
          <w:tcPr>
            <w:tcW w:w="0" w:type="auto"/>
            <w:noWrap/>
            <w:vAlign w:val="center"/>
            <w:hideMark/>
          </w:tcPr>
          <w:p w14:paraId="499CDFA3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3737193</w:t>
            </w:r>
          </w:p>
        </w:tc>
        <w:tc>
          <w:tcPr>
            <w:tcW w:w="0" w:type="auto"/>
            <w:noWrap/>
            <w:vAlign w:val="center"/>
            <w:hideMark/>
          </w:tcPr>
          <w:p w14:paraId="223C5E96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105695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7A65DE8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541</w:t>
            </w:r>
          </w:p>
        </w:tc>
        <w:tc>
          <w:tcPr>
            <w:tcW w:w="0" w:type="auto"/>
            <w:noWrap/>
            <w:vAlign w:val="center"/>
            <w:hideMark/>
          </w:tcPr>
          <w:p w14:paraId="546D756F" w14:textId="78EDA8DB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81E98" w14:textId="25A5127C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7</w:t>
            </w:r>
          </w:p>
        </w:tc>
      </w:tr>
      <w:tr w:rsidR="000557B6" w:rsidRPr="0084150B" w14:paraId="6779A09C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572973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0" w:type="auto"/>
            <w:noWrap/>
            <w:vAlign w:val="center"/>
            <w:hideMark/>
          </w:tcPr>
          <w:p w14:paraId="581F9682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7732456</w:t>
            </w:r>
          </w:p>
        </w:tc>
        <w:tc>
          <w:tcPr>
            <w:tcW w:w="0" w:type="auto"/>
            <w:noWrap/>
            <w:vAlign w:val="center"/>
            <w:hideMark/>
          </w:tcPr>
          <w:p w14:paraId="4EDDD34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2EFFA476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0550FE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384</w:t>
            </w:r>
          </w:p>
        </w:tc>
        <w:tc>
          <w:tcPr>
            <w:tcW w:w="0" w:type="auto"/>
            <w:noWrap/>
            <w:vAlign w:val="center"/>
            <w:hideMark/>
          </w:tcPr>
          <w:p w14:paraId="7A4F938A" w14:textId="07A3DD85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8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BC0DB" w14:textId="48C2EA20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32</w:t>
            </w:r>
          </w:p>
        </w:tc>
      </w:tr>
      <w:tr w:rsidR="000557B6" w:rsidRPr="0084150B" w14:paraId="6AFE230E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13751C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0" w:type="auto"/>
            <w:noWrap/>
            <w:vAlign w:val="center"/>
            <w:hideMark/>
          </w:tcPr>
          <w:p w14:paraId="4580975A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1062072</w:t>
            </w:r>
          </w:p>
        </w:tc>
        <w:tc>
          <w:tcPr>
            <w:tcW w:w="0" w:type="auto"/>
            <w:noWrap/>
            <w:vAlign w:val="center"/>
            <w:hideMark/>
          </w:tcPr>
          <w:p w14:paraId="713B2BE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6109025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447690B7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725</w:t>
            </w:r>
          </w:p>
        </w:tc>
        <w:tc>
          <w:tcPr>
            <w:tcW w:w="0" w:type="auto"/>
            <w:noWrap/>
            <w:vAlign w:val="center"/>
            <w:hideMark/>
          </w:tcPr>
          <w:p w14:paraId="139A9BF1" w14:textId="2D55418C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9D50" w14:textId="789CA79C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1</w:t>
            </w:r>
          </w:p>
        </w:tc>
      </w:tr>
      <w:tr w:rsidR="000557B6" w:rsidRPr="0084150B" w14:paraId="798D7BF4" w14:textId="77777777" w:rsidTr="0052243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293BA69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0" w:type="auto"/>
            <w:noWrap/>
            <w:vAlign w:val="center"/>
            <w:hideMark/>
          </w:tcPr>
          <w:p w14:paraId="68631E64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rs2530311</w:t>
            </w:r>
          </w:p>
        </w:tc>
        <w:tc>
          <w:tcPr>
            <w:tcW w:w="0" w:type="auto"/>
            <w:noWrap/>
            <w:vAlign w:val="center"/>
            <w:hideMark/>
          </w:tcPr>
          <w:p w14:paraId="3D91D0C6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1E030BBB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aps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5E5C991" w14:textId="7777777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4851</w:t>
            </w:r>
          </w:p>
        </w:tc>
        <w:tc>
          <w:tcPr>
            <w:tcW w:w="0" w:type="auto"/>
            <w:noWrap/>
            <w:vAlign w:val="center"/>
            <w:hideMark/>
          </w:tcPr>
          <w:p w14:paraId="0B72A834" w14:textId="7F16C867" w:rsidR="000557B6" w:rsidRPr="0084150B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sz w:val="24"/>
                <w:szCs w:val="24"/>
              </w:rPr>
              <w:t>0.9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9C877" w14:textId="2CD711A5" w:rsidR="000557B6" w:rsidRPr="00B723C6" w:rsidRDefault="000557B6" w:rsidP="000557B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8</w:t>
            </w:r>
          </w:p>
        </w:tc>
      </w:tr>
    </w:tbl>
    <w:p w14:paraId="43D92CD0" w14:textId="77777777" w:rsidR="001601E1" w:rsidRPr="0050626A" w:rsidRDefault="001601E1" w:rsidP="001601E1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</w:p>
    <w:p w14:paraId="7D98F410" w14:textId="77777777" w:rsidR="001601E1" w:rsidRPr="0050626A" w:rsidRDefault="004B2012" w:rsidP="001601E1">
      <w:pPr>
        <w:pStyle w:val="Nessunaspaziatura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</w:t>
      </w:r>
      <w:r w:rsidR="001601E1" w:rsidRPr="0050626A">
        <w:rPr>
          <w:rFonts w:ascii="Times New Roman" w:hAnsi="Times New Roman" w:cs="Times New Roman"/>
          <w:sz w:val="20"/>
          <w:szCs w:val="20"/>
        </w:rPr>
        <w:t>Freq: frequency of the affected allele</w:t>
      </w:r>
      <w:r w:rsidR="001601E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‡</w:t>
      </w:r>
      <w:r w:rsidR="00544130">
        <w:rPr>
          <w:rFonts w:ascii="Times New Roman" w:hAnsi="Times New Roman" w:cs="Times New Roman"/>
          <w:sz w:val="20"/>
          <w:szCs w:val="20"/>
        </w:rPr>
        <w:t>p</w:t>
      </w:r>
      <w:r w:rsidR="001601E1">
        <w:rPr>
          <w:rFonts w:ascii="Times New Roman" w:hAnsi="Times New Roman" w:cs="Times New Roman"/>
          <w:sz w:val="20"/>
          <w:szCs w:val="20"/>
        </w:rPr>
        <w:t xml:space="preserve">-value: unadjusted p-value, </w:t>
      </w:r>
      <w:r>
        <w:rPr>
          <w:rFonts w:ascii="Times New Roman" w:hAnsi="Times New Roman" w:cs="Times New Roman"/>
          <w:sz w:val="20"/>
          <w:szCs w:val="20"/>
        </w:rPr>
        <w:t>§</w:t>
      </w:r>
      <w:proofErr w:type="spellStart"/>
      <w:r w:rsidR="001601E1">
        <w:rPr>
          <w:rFonts w:ascii="Times New Roman" w:hAnsi="Times New Roman" w:cs="Times New Roman"/>
          <w:sz w:val="20"/>
          <w:szCs w:val="20"/>
        </w:rPr>
        <w:t>MCPerm</w:t>
      </w:r>
      <w:proofErr w:type="spellEnd"/>
      <w:r w:rsidR="001601E1">
        <w:rPr>
          <w:rFonts w:ascii="Times New Roman" w:hAnsi="Times New Roman" w:cs="Times New Roman"/>
          <w:sz w:val="20"/>
          <w:szCs w:val="20"/>
        </w:rPr>
        <w:t xml:space="preserve"> p-value: Monte Carlo Permutation p-value</w:t>
      </w:r>
    </w:p>
    <w:p w14:paraId="6FD7F51B" w14:textId="77777777" w:rsidR="001C3628" w:rsidRDefault="001C3628"/>
    <w:sectPr w:rsidR="001C362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01E1"/>
    <w:rsid w:val="00004354"/>
    <w:rsid w:val="0001115B"/>
    <w:rsid w:val="00012543"/>
    <w:rsid w:val="00012613"/>
    <w:rsid w:val="00012B8B"/>
    <w:rsid w:val="00012EC8"/>
    <w:rsid w:val="0001643D"/>
    <w:rsid w:val="00020A75"/>
    <w:rsid w:val="00026149"/>
    <w:rsid w:val="000325BB"/>
    <w:rsid w:val="0004374C"/>
    <w:rsid w:val="0004580F"/>
    <w:rsid w:val="0005244E"/>
    <w:rsid w:val="000527C4"/>
    <w:rsid w:val="000557B6"/>
    <w:rsid w:val="0005651B"/>
    <w:rsid w:val="000577D1"/>
    <w:rsid w:val="000616D7"/>
    <w:rsid w:val="0006277F"/>
    <w:rsid w:val="00062A6F"/>
    <w:rsid w:val="00065E0C"/>
    <w:rsid w:val="000673E1"/>
    <w:rsid w:val="0007238B"/>
    <w:rsid w:val="00072CC9"/>
    <w:rsid w:val="000836F8"/>
    <w:rsid w:val="00097C98"/>
    <w:rsid w:val="000A00E2"/>
    <w:rsid w:val="000B52DF"/>
    <w:rsid w:val="000B5482"/>
    <w:rsid w:val="000B6752"/>
    <w:rsid w:val="000C3BAE"/>
    <w:rsid w:val="000C5099"/>
    <w:rsid w:val="000D425B"/>
    <w:rsid w:val="000D7E06"/>
    <w:rsid w:val="000E1695"/>
    <w:rsid w:val="000F6023"/>
    <w:rsid w:val="000F7140"/>
    <w:rsid w:val="0010018E"/>
    <w:rsid w:val="00101B4E"/>
    <w:rsid w:val="001029B3"/>
    <w:rsid w:val="00104E50"/>
    <w:rsid w:val="00106C70"/>
    <w:rsid w:val="0010786D"/>
    <w:rsid w:val="00110EBC"/>
    <w:rsid w:val="00111AF3"/>
    <w:rsid w:val="00114FD7"/>
    <w:rsid w:val="00120E76"/>
    <w:rsid w:val="00121FBB"/>
    <w:rsid w:val="0014166E"/>
    <w:rsid w:val="00142036"/>
    <w:rsid w:val="001426BD"/>
    <w:rsid w:val="0014407F"/>
    <w:rsid w:val="00153BA3"/>
    <w:rsid w:val="00157C5B"/>
    <w:rsid w:val="001601E1"/>
    <w:rsid w:val="00161887"/>
    <w:rsid w:val="00166103"/>
    <w:rsid w:val="00167023"/>
    <w:rsid w:val="00182965"/>
    <w:rsid w:val="001837E1"/>
    <w:rsid w:val="00186619"/>
    <w:rsid w:val="001A0269"/>
    <w:rsid w:val="001A084B"/>
    <w:rsid w:val="001A16EF"/>
    <w:rsid w:val="001A1702"/>
    <w:rsid w:val="001A18F9"/>
    <w:rsid w:val="001A1A3E"/>
    <w:rsid w:val="001A1FB5"/>
    <w:rsid w:val="001A5244"/>
    <w:rsid w:val="001A6101"/>
    <w:rsid w:val="001B2178"/>
    <w:rsid w:val="001B3C97"/>
    <w:rsid w:val="001B59A2"/>
    <w:rsid w:val="001C0662"/>
    <w:rsid w:val="001C1A57"/>
    <w:rsid w:val="001C2080"/>
    <w:rsid w:val="001C3628"/>
    <w:rsid w:val="001C4A92"/>
    <w:rsid w:val="001D103D"/>
    <w:rsid w:val="001D27A2"/>
    <w:rsid w:val="001D2E99"/>
    <w:rsid w:val="001E1E36"/>
    <w:rsid w:val="001E51DA"/>
    <w:rsid w:val="001E6E86"/>
    <w:rsid w:val="001F288D"/>
    <w:rsid w:val="00200053"/>
    <w:rsid w:val="002157D6"/>
    <w:rsid w:val="00216028"/>
    <w:rsid w:val="002219FB"/>
    <w:rsid w:val="002300B6"/>
    <w:rsid w:val="002321D4"/>
    <w:rsid w:val="00256A16"/>
    <w:rsid w:val="00256FED"/>
    <w:rsid w:val="002570A5"/>
    <w:rsid w:val="00260184"/>
    <w:rsid w:val="00260C5A"/>
    <w:rsid w:val="00266FBD"/>
    <w:rsid w:val="002672FD"/>
    <w:rsid w:val="0027097A"/>
    <w:rsid w:val="00271884"/>
    <w:rsid w:val="00283D82"/>
    <w:rsid w:val="00284E7B"/>
    <w:rsid w:val="00287CCD"/>
    <w:rsid w:val="0029086C"/>
    <w:rsid w:val="00294469"/>
    <w:rsid w:val="002A2A9E"/>
    <w:rsid w:val="002A73F8"/>
    <w:rsid w:val="002B48A9"/>
    <w:rsid w:val="002C2062"/>
    <w:rsid w:val="002C23A1"/>
    <w:rsid w:val="002C7DF6"/>
    <w:rsid w:val="002D1CC2"/>
    <w:rsid w:val="002D26C7"/>
    <w:rsid w:val="002D37A7"/>
    <w:rsid w:val="002D38E2"/>
    <w:rsid w:val="002D5D16"/>
    <w:rsid w:val="002F281C"/>
    <w:rsid w:val="002F28D8"/>
    <w:rsid w:val="002F3436"/>
    <w:rsid w:val="002F3A28"/>
    <w:rsid w:val="002F3C4C"/>
    <w:rsid w:val="002F4073"/>
    <w:rsid w:val="002F42C2"/>
    <w:rsid w:val="00303276"/>
    <w:rsid w:val="0030375F"/>
    <w:rsid w:val="00306B3C"/>
    <w:rsid w:val="003249A6"/>
    <w:rsid w:val="00325E57"/>
    <w:rsid w:val="00326B78"/>
    <w:rsid w:val="00353BCC"/>
    <w:rsid w:val="0035419F"/>
    <w:rsid w:val="003678C4"/>
    <w:rsid w:val="003701BB"/>
    <w:rsid w:val="00377D92"/>
    <w:rsid w:val="003851BD"/>
    <w:rsid w:val="00385795"/>
    <w:rsid w:val="003A076C"/>
    <w:rsid w:val="003A2C44"/>
    <w:rsid w:val="003A6D94"/>
    <w:rsid w:val="003A6F44"/>
    <w:rsid w:val="003B6452"/>
    <w:rsid w:val="003B6CEA"/>
    <w:rsid w:val="003C1B0D"/>
    <w:rsid w:val="003C6AAE"/>
    <w:rsid w:val="003C7458"/>
    <w:rsid w:val="003D60A2"/>
    <w:rsid w:val="003D767D"/>
    <w:rsid w:val="003E1159"/>
    <w:rsid w:val="003F44C2"/>
    <w:rsid w:val="003F6D2B"/>
    <w:rsid w:val="00405646"/>
    <w:rsid w:val="00415CA9"/>
    <w:rsid w:val="00416241"/>
    <w:rsid w:val="00416A60"/>
    <w:rsid w:val="00424A29"/>
    <w:rsid w:val="00425FA0"/>
    <w:rsid w:val="00433963"/>
    <w:rsid w:val="004359E0"/>
    <w:rsid w:val="00435DCD"/>
    <w:rsid w:val="00442286"/>
    <w:rsid w:val="00446F4B"/>
    <w:rsid w:val="00464591"/>
    <w:rsid w:val="0046617A"/>
    <w:rsid w:val="00466C51"/>
    <w:rsid w:val="0047400E"/>
    <w:rsid w:val="00475A75"/>
    <w:rsid w:val="0047685E"/>
    <w:rsid w:val="0048405A"/>
    <w:rsid w:val="0049664A"/>
    <w:rsid w:val="004A4EEE"/>
    <w:rsid w:val="004A5F08"/>
    <w:rsid w:val="004B1C2F"/>
    <w:rsid w:val="004B2012"/>
    <w:rsid w:val="004C12B8"/>
    <w:rsid w:val="004C7E69"/>
    <w:rsid w:val="004D1B50"/>
    <w:rsid w:val="004D6B43"/>
    <w:rsid w:val="004F1F8A"/>
    <w:rsid w:val="004F31FE"/>
    <w:rsid w:val="004F41BA"/>
    <w:rsid w:val="004F473E"/>
    <w:rsid w:val="00504A88"/>
    <w:rsid w:val="0050581B"/>
    <w:rsid w:val="005075B8"/>
    <w:rsid w:val="0051036F"/>
    <w:rsid w:val="00512B90"/>
    <w:rsid w:val="00515477"/>
    <w:rsid w:val="00521568"/>
    <w:rsid w:val="00522433"/>
    <w:rsid w:val="00523D2A"/>
    <w:rsid w:val="00527AEE"/>
    <w:rsid w:val="005325A5"/>
    <w:rsid w:val="00533788"/>
    <w:rsid w:val="0053485F"/>
    <w:rsid w:val="005351AF"/>
    <w:rsid w:val="005413AB"/>
    <w:rsid w:val="00544130"/>
    <w:rsid w:val="005602D2"/>
    <w:rsid w:val="00560A86"/>
    <w:rsid w:val="00563FCE"/>
    <w:rsid w:val="005720F0"/>
    <w:rsid w:val="00573D12"/>
    <w:rsid w:val="00595D94"/>
    <w:rsid w:val="005971BA"/>
    <w:rsid w:val="005A35F1"/>
    <w:rsid w:val="005B3EDC"/>
    <w:rsid w:val="005B5B19"/>
    <w:rsid w:val="005C09F5"/>
    <w:rsid w:val="005C409E"/>
    <w:rsid w:val="005C48C5"/>
    <w:rsid w:val="005D6B8D"/>
    <w:rsid w:val="005E491D"/>
    <w:rsid w:val="005E4D28"/>
    <w:rsid w:val="005E639C"/>
    <w:rsid w:val="005F57F4"/>
    <w:rsid w:val="005F6BF5"/>
    <w:rsid w:val="005F780F"/>
    <w:rsid w:val="00610930"/>
    <w:rsid w:val="006111D4"/>
    <w:rsid w:val="00611EE9"/>
    <w:rsid w:val="00612639"/>
    <w:rsid w:val="00613F7C"/>
    <w:rsid w:val="00614755"/>
    <w:rsid w:val="00622812"/>
    <w:rsid w:val="00624724"/>
    <w:rsid w:val="00627F1D"/>
    <w:rsid w:val="00630695"/>
    <w:rsid w:val="00630B7D"/>
    <w:rsid w:val="00633405"/>
    <w:rsid w:val="00655848"/>
    <w:rsid w:val="00656048"/>
    <w:rsid w:val="00656A36"/>
    <w:rsid w:val="00656C35"/>
    <w:rsid w:val="006616A2"/>
    <w:rsid w:val="00662649"/>
    <w:rsid w:val="006631AB"/>
    <w:rsid w:val="00665766"/>
    <w:rsid w:val="006675BD"/>
    <w:rsid w:val="00671A32"/>
    <w:rsid w:val="006821B2"/>
    <w:rsid w:val="006825C5"/>
    <w:rsid w:val="00684117"/>
    <w:rsid w:val="006864C3"/>
    <w:rsid w:val="0068718B"/>
    <w:rsid w:val="006968D7"/>
    <w:rsid w:val="006A07B3"/>
    <w:rsid w:val="006B4744"/>
    <w:rsid w:val="006B4D45"/>
    <w:rsid w:val="006B657F"/>
    <w:rsid w:val="006C0C1D"/>
    <w:rsid w:val="006C14FE"/>
    <w:rsid w:val="006C4CF6"/>
    <w:rsid w:val="006C623B"/>
    <w:rsid w:val="006D49E1"/>
    <w:rsid w:val="006D53E8"/>
    <w:rsid w:val="006D57AA"/>
    <w:rsid w:val="006D5D84"/>
    <w:rsid w:val="006E2694"/>
    <w:rsid w:val="006E4507"/>
    <w:rsid w:val="006E51FB"/>
    <w:rsid w:val="006F0A95"/>
    <w:rsid w:val="007005F3"/>
    <w:rsid w:val="00704D4D"/>
    <w:rsid w:val="00711F4A"/>
    <w:rsid w:val="00713DAF"/>
    <w:rsid w:val="00715C56"/>
    <w:rsid w:val="007161EF"/>
    <w:rsid w:val="00725DF2"/>
    <w:rsid w:val="0072704D"/>
    <w:rsid w:val="00732477"/>
    <w:rsid w:val="00732515"/>
    <w:rsid w:val="00734090"/>
    <w:rsid w:val="00734E4D"/>
    <w:rsid w:val="0073510B"/>
    <w:rsid w:val="00741130"/>
    <w:rsid w:val="00742303"/>
    <w:rsid w:val="00751BE0"/>
    <w:rsid w:val="00755A83"/>
    <w:rsid w:val="0077269A"/>
    <w:rsid w:val="007736D2"/>
    <w:rsid w:val="00775A0A"/>
    <w:rsid w:val="00792E63"/>
    <w:rsid w:val="007967C7"/>
    <w:rsid w:val="007A1034"/>
    <w:rsid w:val="007A4325"/>
    <w:rsid w:val="007A493F"/>
    <w:rsid w:val="007B5DD6"/>
    <w:rsid w:val="007C32FC"/>
    <w:rsid w:val="007C4DAD"/>
    <w:rsid w:val="007D1C07"/>
    <w:rsid w:val="007D2EE3"/>
    <w:rsid w:val="007E5C6D"/>
    <w:rsid w:val="007E7B4A"/>
    <w:rsid w:val="007F1FB6"/>
    <w:rsid w:val="0080635B"/>
    <w:rsid w:val="00810755"/>
    <w:rsid w:val="008121BA"/>
    <w:rsid w:val="0081527F"/>
    <w:rsid w:val="00815B21"/>
    <w:rsid w:val="008318E0"/>
    <w:rsid w:val="00834446"/>
    <w:rsid w:val="0084150B"/>
    <w:rsid w:val="008415F3"/>
    <w:rsid w:val="00841EE1"/>
    <w:rsid w:val="008440E2"/>
    <w:rsid w:val="00845F31"/>
    <w:rsid w:val="00847959"/>
    <w:rsid w:val="008613F3"/>
    <w:rsid w:val="00865AC8"/>
    <w:rsid w:val="00870737"/>
    <w:rsid w:val="008755AC"/>
    <w:rsid w:val="00884AC8"/>
    <w:rsid w:val="0088539E"/>
    <w:rsid w:val="00887149"/>
    <w:rsid w:val="008A0BA4"/>
    <w:rsid w:val="008A284F"/>
    <w:rsid w:val="008A5547"/>
    <w:rsid w:val="008A6E29"/>
    <w:rsid w:val="008B3F91"/>
    <w:rsid w:val="008B4BDD"/>
    <w:rsid w:val="008B656C"/>
    <w:rsid w:val="008C0CFB"/>
    <w:rsid w:val="008C2F93"/>
    <w:rsid w:val="008C347C"/>
    <w:rsid w:val="008C4BAC"/>
    <w:rsid w:val="008C5CE8"/>
    <w:rsid w:val="008D1474"/>
    <w:rsid w:val="008D45C7"/>
    <w:rsid w:val="008E0CA7"/>
    <w:rsid w:val="008E0CE6"/>
    <w:rsid w:val="008E0D1E"/>
    <w:rsid w:val="008E1778"/>
    <w:rsid w:val="008E2429"/>
    <w:rsid w:val="008E4B28"/>
    <w:rsid w:val="008E4B6F"/>
    <w:rsid w:val="008E665B"/>
    <w:rsid w:val="008E75E6"/>
    <w:rsid w:val="008F1FAA"/>
    <w:rsid w:val="008F4A03"/>
    <w:rsid w:val="00904AED"/>
    <w:rsid w:val="009053B8"/>
    <w:rsid w:val="0090618F"/>
    <w:rsid w:val="009163E5"/>
    <w:rsid w:val="009201A8"/>
    <w:rsid w:val="009210D0"/>
    <w:rsid w:val="009225FD"/>
    <w:rsid w:val="0092289A"/>
    <w:rsid w:val="009271DB"/>
    <w:rsid w:val="00931382"/>
    <w:rsid w:val="00933A28"/>
    <w:rsid w:val="00940F10"/>
    <w:rsid w:val="009411C3"/>
    <w:rsid w:val="009435DE"/>
    <w:rsid w:val="00947E89"/>
    <w:rsid w:val="00951632"/>
    <w:rsid w:val="0095487C"/>
    <w:rsid w:val="009615DB"/>
    <w:rsid w:val="00962C2A"/>
    <w:rsid w:val="0096428D"/>
    <w:rsid w:val="009648AD"/>
    <w:rsid w:val="0096666B"/>
    <w:rsid w:val="009706DA"/>
    <w:rsid w:val="00972633"/>
    <w:rsid w:val="0097360E"/>
    <w:rsid w:val="00973C1A"/>
    <w:rsid w:val="0098430F"/>
    <w:rsid w:val="00984B9E"/>
    <w:rsid w:val="00986DFB"/>
    <w:rsid w:val="00991643"/>
    <w:rsid w:val="00994A2A"/>
    <w:rsid w:val="009952B4"/>
    <w:rsid w:val="00995651"/>
    <w:rsid w:val="00995B48"/>
    <w:rsid w:val="009B37F0"/>
    <w:rsid w:val="009B5044"/>
    <w:rsid w:val="009B7B3B"/>
    <w:rsid w:val="009C69A3"/>
    <w:rsid w:val="009D13A8"/>
    <w:rsid w:val="009D21BB"/>
    <w:rsid w:val="009D4574"/>
    <w:rsid w:val="009E1ED1"/>
    <w:rsid w:val="009E28B7"/>
    <w:rsid w:val="009E3F2D"/>
    <w:rsid w:val="009E666E"/>
    <w:rsid w:val="009F29EF"/>
    <w:rsid w:val="00A01227"/>
    <w:rsid w:val="00A107A2"/>
    <w:rsid w:val="00A1369C"/>
    <w:rsid w:val="00A20886"/>
    <w:rsid w:val="00A2245C"/>
    <w:rsid w:val="00A27F79"/>
    <w:rsid w:val="00A30BF8"/>
    <w:rsid w:val="00A30E01"/>
    <w:rsid w:val="00A446F5"/>
    <w:rsid w:val="00A44A46"/>
    <w:rsid w:val="00A4563B"/>
    <w:rsid w:val="00A45BB9"/>
    <w:rsid w:val="00A523BE"/>
    <w:rsid w:val="00A52A4B"/>
    <w:rsid w:val="00A532FC"/>
    <w:rsid w:val="00A566D4"/>
    <w:rsid w:val="00A60251"/>
    <w:rsid w:val="00A61AF0"/>
    <w:rsid w:val="00A65032"/>
    <w:rsid w:val="00A653FB"/>
    <w:rsid w:val="00A65EF3"/>
    <w:rsid w:val="00A71977"/>
    <w:rsid w:val="00A71A06"/>
    <w:rsid w:val="00A73D27"/>
    <w:rsid w:val="00A81BB9"/>
    <w:rsid w:val="00A83E3E"/>
    <w:rsid w:val="00A87B6E"/>
    <w:rsid w:val="00A926DB"/>
    <w:rsid w:val="00A92A31"/>
    <w:rsid w:val="00A937C6"/>
    <w:rsid w:val="00AA23E6"/>
    <w:rsid w:val="00AA3DFC"/>
    <w:rsid w:val="00AA5B60"/>
    <w:rsid w:val="00AA7299"/>
    <w:rsid w:val="00AB0C05"/>
    <w:rsid w:val="00AB32C6"/>
    <w:rsid w:val="00AB489A"/>
    <w:rsid w:val="00AB5B8F"/>
    <w:rsid w:val="00AC0140"/>
    <w:rsid w:val="00AC3F15"/>
    <w:rsid w:val="00AC50F5"/>
    <w:rsid w:val="00AE1640"/>
    <w:rsid w:val="00AE2AC6"/>
    <w:rsid w:val="00AE337E"/>
    <w:rsid w:val="00AE52B7"/>
    <w:rsid w:val="00AF03DE"/>
    <w:rsid w:val="00AF12F1"/>
    <w:rsid w:val="00B02EC1"/>
    <w:rsid w:val="00B0318F"/>
    <w:rsid w:val="00B0496D"/>
    <w:rsid w:val="00B071B0"/>
    <w:rsid w:val="00B109D0"/>
    <w:rsid w:val="00B128BC"/>
    <w:rsid w:val="00B12BBA"/>
    <w:rsid w:val="00B1554B"/>
    <w:rsid w:val="00B17D12"/>
    <w:rsid w:val="00B24655"/>
    <w:rsid w:val="00B2619B"/>
    <w:rsid w:val="00B30741"/>
    <w:rsid w:val="00B30791"/>
    <w:rsid w:val="00B421FA"/>
    <w:rsid w:val="00B44444"/>
    <w:rsid w:val="00B6424E"/>
    <w:rsid w:val="00B644EC"/>
    <w:rsid w:val="00B64B7A"/>
    <w:rsid w:val="00B71043"/>
    <w:rsid w:val="00B7190E"/>
    <w:rsid w:val="00B723C6"/>
    <w:rsid w:val="00B8195A"/>
    <w:rsid w:val="00B85512"/>
    <w:rsid w:val="00B86C9B"/>
    <w:rsid w:val="00B86F1C"/>
    <w:rsid w:val="00B9441D"/>
    <w:rsid w:val="00B94E33"/>
    <w:rsid w:val="00B96106"/>
    <w:rsid w:val="00B97CA7"/>
    <w:rsid w:val="00BA7591"/>
    <w:rsid w:val="00BB5311"/>
    <w:rsid w:val="00BB759A"/>
    <w:rsid w:val="00BC1330"/>
    <w:rsid w:val="00BC214F"/>
    <w:rsid w:val="00BD2B5A"/>
    <w:rsid w:val="00BD32C0"/>
    <w:rsid w:val="00BD600F"/>
    <w:rsid w:val="00BD66A2"/>
    <w:rsid w:val="00BE0BF6"/>
    <w:rsid w:val="00BE0ED6"/>
    <w:rsid w:val="00BE2298"/>
    <w:rsid w:val="00BE5FD6"/>
    <w:rsid w:val="00BF367B"/>
    <w:rsid w:val="00BF516D"/>
    <w:rsid w:val="00BF7379"/>
    <w:rsid w:val="00C02D79"/>
    <w:rsid w:val="00C046A7"/>
    <w:rsid w:val="00C12401"/>
    <w:rsid w:val="00C219B0"/>
    <w:rsid w:val="00C21AA3"/>
    <w:rsid w:val="00C253D6"/>
    <w:rsid w:val="00C26208"/>
    <w:rsid w:val="00C412AE"/>
    <w:rsid w:val="00C42C39"/>
    <w:rsid w:val="00C513AA"/>
    <w:rsid w:val="00C51444"/>
    <w:rsid w:val="00C551F0"/>
    <w:rsid w:val="00C612D8"/>
    <w:rsid w:val="00C61801"/>
    <w:rsid w:val="00C6201D"/>
    <w:rsid w:val="00C65AC2"/>
    <w:rsid w:val="00C67474"/>
    <w:rsid w:val="00C679CC"/>
    <w:rsid w:val="00C742EB"/>
    <w:rsid w:val="00C75D52"/>
    <w:rsid w:val="00C77CB5"/>
    <w:rsid w:val="00C840B1"/>
    <w:rsid w:val="00C85B63"/>
    <w:rsid w:val="00C86E03"/>
    <w:rsid w:val="00C90189"/>
    <w:rsid w:val="00C90D82"/>
    <w:rsid w:val="00CA3D65"/>
    <w:rsid w:val="00CA610F"/>
    <w:rsid w:val="00CB390C"/>
    <w:rsid w:val="00CB51A0"/>
    <w:rsid w:val="00CB6F8F"/>
    <w:rsid w:val="00CB71F5"/>
    <w:rsid w:val="00CC3047"/>
    <w:rsid w:val="00CC3D96"/>
    <w:rsid w:val="00CC499E"/>
    <w:rsid w:val="00CC5733"/>
    <w:rsid w:val="00CD619F"/>
    <w:rsid w:val="00CD663E"/>
    <w:rsid w:val="00CE7F5B"/>
    <w:rsid w:val="00CF0FF9"/>
    <w:rsid w:val="00CF32C4"/>
    <w:rsid w:val="00CF3EBF"/>
    <w:rsid w:val="00CF7762"/>
    <w:rsid w:val="00D0173A"/>
    <w:rsid w:val="00D04B71"/>
    <w:rsid w:val="00D07CAF"/>
    <w:rsid w:val="00D11EC9"/>
    <w:rsid w:val="00D14CC5"/>
    <w:rsid w:val="00D170F4"/>
    <w:rsid w:val="00D26473"/>
    <w:rsid w:val="00D27C84"/>
    <w:rsid w:val="00D3016C"/>
    <w:rsid w:val="00D33EA9"/>
    <w:rsid w:val="00D359F4"/>
    <w:rsid w:val="00D373A1"/>
    <w:rsid w:val="00D40F87"/>
    <w:rsid w:val="00D4188F"/>
    <w:rsid w:val="00D43B9B"/>
    <w:rsid w:val="00D46514"/>
    <w:rsid w:val="00D47BF4"/>
    <w:rsid w:val="00D50097"/>
    <w:rsid w:val="00D532E0"/>
    <w:rsid w:val="00D54529"/>
    <w:rsid w:val="00D56EB5"/>
    <w:rsid w:val="00D66648"/>
    <w:rsid w:val="00D674DC"/>
    <w:rsid w:val="00D738C4"/>
    <w:rsid w:val="00D87C64"/>
    <w:rsid w:val="00D9217A"/>
    <w:rsid w:val="00D944B6"/>
    <w:rsid w:val="00D95928"/>
    <w:rsid w:val="00DA0DA0"/>
    <w:rsid w:val="00DA1351"/>
    <w:rsid w:val="00DA6CFF"/>
    <w:rsid w:val="00DB0243"/>
    <w:rsid w:val="00DB07F9"/>
    <w:rsid w:val="00DB21D1"/>
    <w:rsid w:val="00DC0A9D"/>
    <w:rsid w:val="00DC2936"/>
    <w:rsid w:val="00DC2AB3"/>
    <w:rsid w:val="00DC2FF7"/>
    <w:rsid w:val="00DC6129"/>
    <w:rsid w:val="00DD5925"/>
    <w:rsid w:val="00DE03F9"/>
    <w:rsid w:val="00DE2DD8"/>
    <w:rsid w:val="00DE32C3"/>
    <w:rsid w:val="00DE4DB9"/>
    <w:rsid w:val="00DE577A"/>
    <w:rsid w:val="00E01D58"/>
    <w:rsid w:val="00E119FB"/>
    <w:rsid w:val="00E11CF6"/>
    <w:rsid w:val="00E12D07"/>
    <w:rsid w:val="00E176EC"/>
    <w:rsid w:val="00E208AD"/>
    <w:rsid w:val="00E2362D"/>
    <w:rsid w:val="00E26975"/>
    <w:rsid w:val="00E27772"/>
    <w:rsid w:val="00E30582"/>
    <w:rsid w:val="00E32E88"/>
    <w:rsid w:val="00E40938"/>
    <w:rsid w:val="00E41F85"/>
    <w:rsid w:val="00E42A20"/>
    <w:rsid w:val="00E440F9"/>
    <w:rsid w:val="00E47F42"/>
    <w:rsid w:val="00E56E73"/>
    <w:rsid w:val="00E61E24"/>
    <w:rsid w:val="00E64C9B"/>
    <w:rsid w:val="00E66D3A"/>
    <w:rsid w:val="00E708F1"/>
    <w:rsid w:val="00E717B5"/>
    <w:rsid w:val="00E76CF9"/>
    <w:rsid w:val="00E84CC1"/>
    <w:rsid w:val="00E86D88"/>
    <w:rsid w:val="00E87869"/>
    <w:rsid w:val="00E9209A"/>
    <w:rsid w:val="00E93240"/>
    <w:rsid w:val="00E9435B"/>
    <w:rsid w:val="00E944F4"/>
    <w:rsid w:val="00E961A0"/>
    <w:rsid w:val="00EA0AC0"/>
    <w:rsid w:val="00EA11BB"/>
    <w:rsid w:val="00EA2E01"/>
    <w:rsid w:val="00EA434F"/>
    <w:rsid w:val="00EA6AE2"/>
    <w:rsid w:val="00EB2A75"/>
    <w:rsid w:val="00EC1165"/>
    <w:rsid w:val="00EC3486"/>
    <w:rsid w:val="00ED0899"/>
    <w:rsid w:val="00ED28E0"/>
    <w:rsid w:val="00ED31D0"/>
    <w:rsid w:val="00ED7919"/>
    <w:rsid w:val="00EF6824"/>
    <w:rsid w:val="00F0078B"/>
    <w:rsid w:val="00F03E87"/>
    <w:rsid w:val="00F06842"/>
    <w:rsid w:val="00F07CF6"/>
    <w:rsid w:val="00F1171F"/>
    <w:rsid w:val="00F11F0C"/>
    <w:rsid w:val="00F172FF"/>
    <w:rsid w:val="00F17B3B"/>
    <w:rsid w:val="00F24513"/>
    <w:rsid w:val="00F2543F"/>
    <w:rsid w:val="00F25809"/>
    <w:rsid w:val="00F25C91"/>
    <w:rsid w:val="00F305FD"/>
    <w:rsid w:val="00F52D89"/>
    <w:rsid w:val="00F57F12"/>
    <w:rsid w:val="00F65F97"/>
    <w:rsid w:val="00F74FDD"/>
    <w:rsid w:val="00F7548D"/>
    <w:rsid w:val="00F75D5C"/>
    <w:rsid w:val="00F82DF2"/>
    <w:rsid w:val="00F86E2F"/>
    <w:rsid w:val="00F9524B"/>
    <w:rsid w:val="00F95526"/>
    <w:rsid w:val="00F967B5"/>
    <w:rsid w:val="00FA0446"/>
    <w:rsid w:val="00FA160D"/>
    <w:rsid w:val="00FA221A"/>
    <w:rsid w:val="00FA289B"/>
    <w:rsid w:val="00FA5EF1"/>
    <w:rsid w:val="00FB0526"/>
    <w:rsid w:val="00FC56E0"/>
    <w:rsid w:val="00FC5FF4"/>
    <w:rsid w:val="00FD064A"/>
    <w:rsid w:val="00FD2174"/>
    <w:rsid w:val="00FD2D19"/>
    <w:rsid w:val="00FD3E2B"/>
    <w:rsid w:val="00FD4CDC"/>
    <w:rsid w:val="00FE15EF"/>
    <w:rsid w:val="00FE32FC"/>
    <w:rsid w:val="00FE39A4"/>
    <w:rsid w:val="00FE6F36"/>
    <w:rsid w:val="00FE7682"/>
    <w:rsid w:val="00FF3D62"/>
    <w:rsid w:val="00FF64A4"/>
    <w:rsid w:val="00FF6F3F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7F699"/>
  <w15:docId w15:val="{2F289FD4-3526-464F-8A25-7DAE1621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01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601E1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160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103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103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1036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103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1036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0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03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FA83B-9DE3-4F86-823C-A0F49871E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luca</cp:lastModifiedBy>
  <cp:revision>10</cp:revision>
  <dcterms:created xsi:type="dcterms:W3CDTF">2019-05-20T12:40:00Z</dcterms:created>
  <dcterms:modified xsi:type="dcterms:W3CDTF">2020-04-23T19:50:00Z</dcterms:modified>
</cp:coreProperties>
</file>